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1520C" w14:textId="77777777" w:rsidR="00074177" w:rsidRPr="006A0B25" w:rsidRDefault="00074177" w:rsidP="00074177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6A0B25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53BDC8CA" wp14:editId="32CCD708">
            <wp:extent cx="2791654" cy="3652877"/>
            <wp:effectExtent l="0" t="0" r="2540" b="5080"/>
            <wp:docPr id="11" name="Picture 11" descr="Macintosh HD:Users:taichiro:Documents:Projects:Project VSR P38:Manucsript preparation:P38 paper :Figure S3 P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taichiro:Documents:Projects:Project VSR P38:Manucsript preparation:P38 paper :Figure S3 P38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654" cy="3652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54543" w14:textId="77777777" w:rsidR="00074177" w:rsidRDefault="00074177" w:rsidP="00074177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82F104E" w14:textId="77777777" w:rsidR="00074177" w:rsidRPr="00096068" w:rsidRDefault="00074177" w:rsidP="00074177">
      <w:pPr>
        <w:jc w:val="both"/>
        <w:rPr>
          <w:b/>
          <w:sz w:val="22"/>
          <w:szCs w:val="22"/>
        </w:rPr>
      </w:pPr>
      <w:bookmarkStart w:id="0" w:name="_GoBack"/>
      <w:r w:rsidRPr="00096068">
        <w:rPr>
          <w:b/>
          <w:sz w:val="22"/>
          <w:szCs w:val="22"/>
        </w:rPr>
        <w:t>Figure S3. Silver staining image for the fractions immunopurified with anti-HA antibodies</w:t>
      </w:r>
    </w:p>
    <w:p w14:paraId="609148A4" w14:textId="77777777" w:rsidR="00074177" w:rsidRPr="00096068" w:rsidRDefault="00074177" w:rsidP="00074177">
      <w:pPr>
        <w:jc w:val="both"/>
        <w:rPr>
          <w:sz w:val="22"/>
          <w:szCs w:val="22"/>
        </w:rPr>
      </w:pPr>
      <w:r w:rsidRPr="00096068">
        <w:rPr>
          <w:sz w:val="22"/>
          <w:szCs w:val="22"/>
        </w:rPr>
        <w:t xml:space="preserve">BYL expressing GFP-HA, HA-RDR6, HA-RDR2, or HA-RDR6 by in vitro translation were incubated with anti-HA antibody-conjugated magnet beads. </w:t>
      </w:r>
      <w:proofErr w:type="gramStart"/>
      <w:r w:rsidRPr="00096068">
        <w:rPr>
          <w:sz w:val="22"/>
          <w:szCs w:val="22"/>
        </w:rPr>
        <w:t>Immunopurified HA-tagged proteins are indicated by asterisks</w:t>
      </w:r>
      <w:proofErr w:type="gramEnd"/>
      <w:r w:rsidRPr="00096068">
        <w:rPr>
          <w:sz w:val="22"/>
          <w:szCs w:val="22"/>
        </w:rPr>
        <w:t xml:space="preserve"> (red: RDRs, blue: GFP).</w:t>
      </w:r>
    </w:p>
    <w:p w14:paraId="409CA048" w14:textId="77777777" w:rsidR="0070265E" w:rsidRPr="00096068" w:rsidRDefault="0070265E"/>
    <w:bookmarkEnd w:id="0"/>
    <w:sectPr w:rsidR="0070265E" w:rsidRPr="00096068" w:rsidSect="007026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177"/>
    <w:rsid w:val="00074177"/>
    <w:rsid w:val="00096068"/>
    <w:rsid w:val="0070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4254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41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17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41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1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Macintosh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ro Iki</dc:creator>
  <cp:keywords/>
  <dc:description/>
  <cp:lastModifiedBy>Taichiro Iki</cp:lastModifiedBy>
  <cp:revision>2</cp:revision>
  <dcterms:created xsi:type="dcterms:W3CDTF">2016-11-12T02:03:00Z</dcterms:created>
  <dcterms:modified xsi:type="dcterms:W3CDTF">2016-12-11T23:39:00Z</dcterms:modified>
</cp:coreProperties>
</file>